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11BAF0" w14:textId="6AE2041F" w:rsidR="00945B17" w:rsidRPr="00945B17" w:rsidRDefault="00945B17" w:rsidP="00945B17">
      <w:pPr>
        <w:widowControl/>
        <w:spacing w:before="100" w:beforeAutospacing="1" w:after="100" w:afterAutospacing="1"/>
        <w:jc w:val="center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</w:pP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szCs w:val="24"/>
        </w:rPr>
        <w:t>S</w:t>
      </w:r>
      <w:r w:rsidR="00F8658F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4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 xml:space="preserve"> File: Assessment of Evidence Quality by GRADE approach</w:t>
      </w:r>
    </w:p>
    <w:p w14:paraId="59462936" w14:textId="2AEC7F2F" w:rsidR="003A0302" w:rsidRPr="00945B17" w:rsidRDefault="003A0302" w:rsidP="003A0302">
      <w:pPr>
        <w:widowControl/>
        <w:spacing w:before="100" w:beforeAutospacing="1" w:after="100" w:afterAutospacing="1"/>
        <w:jc w:val="left"/>
        <w:rPr>
          <w:rFonts w:ascii="Times New Roman" w:eastAsia="宋体" w:hAnsi="Times New Roman" w:cs="Times New Roman"/>
          <w:color w:val="000000"/>
          <w:kern w:val="0"/>
          <w:szCs w:val="21"/>
        </w:rPr>
      </w:pPr>
      <w:r w:rsidRPr="00945B17"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  <w:t xml:space="preserve">Author(s): </w:t>
      </w:r>
      <w:r w:rsidRPr="00945B17">
        <w:rPr>
          <w:rFonts w:ascii="Times New Roman" w:eastAsia="宋体" w:hAnsi="Times New Roman" w:cs="Times New Roman"/>
          <w:color w:val="000000"/>
          <w:kern w:val="0"/>
          <w:szCs w:val="21"/>
        </w:rPr>
        <w:br/>
      </w:r>
      <w:r w:rsidRPr="00945B17"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  <w:t xml:space="preserve">Date: </w:t>
      </w:r>
      <w:r w:rsidRPr="00945B17">
        <w:rPr>
          <w:rFonts w:ascii="Times New Roman" w:eastAsia="宋体" w:hAnsi="Times New Roman" w:cs="Times New Roman"/>
          <w:color w:val="000000"/>
          <w:kern w:val="0"/>
          <w:szCs w:val="21"/>
        </w:rPr>
        <w:t>2022-07-03</w:t>
      </w:r>
      <w:r w:rsidRPr="00945B17">
        <w:rPr>
          <w:rFonts w:ascii="Times New Roman" w:eastAsia="宋体" w:hAnsi="Times New Roman" w:cs="Times New Roman"/>
          <w:color w:val="000000"/>
          <w:kern w:val="0"/>
          <w:szCs w:val="21"/>
        </w:rPr>
        <w:br/>
      </w:r>
      <w:r w:rsidRPr="00945B17"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  <w:t xml:space="preserve">Question: </w:t>
      </w:r>
      <w:r w:rsidRPr="00945B17">
        <w:rPr>
          <w:rFonts w:ascii="Times New Roman" w:eastAsia="宋体" w:hAnsi="Times New Roman" w:cs="Times New Roman"/>
          <w:color w:val="000000"/>
          <w:kern w:val="0"/>
          <w:szCs w:val="21"/>
        </w:rPr>
        <w:t>Intensive vs Conservative for postoperative outcomes of patients undergoing CABG</w:t>
      </w:r>
      <w:r w:rsidRPr="00945B17">
        <w:rPr>
          <w:rFonts w:ascii="Times New Roman" w:eastAsia="宋体" w:hAnsi="Times New Roman" w:cs="Times New Roman"/>
          <w:color w:val="000000"/>
          <w:kern w:val="0"/>
          <w:szCs w:val="21"/>
        </w:rPr>
        <w:br/>
      </w:r>
      <w:r w:rsidRPr="00945B17"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  <w:t xml:space="preserve">Settings: </w:t>
      </w:r>
      <w:r w:rsidRPr="00945B17">
        <w:rPr>
          <w:rFonts w:ascii="Times New Roman" w:eastAsia="宋体" w:hAnsi="Times New Roman" w:cs="Times New Roman"/>
          <w:color w:val="000000"/>
          <w:kern w:val="0"/>
          <w:szCs w:val="21"/>
        </w:rPr>
        <w:br/>
      </w:r>
      <w:r w:rsidRPr="00945B17"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  <w:t xml:space="preserve">Bibliography: </w:t>
      </w:r>
      <w:r w:rsidRPr="00945B17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intensive glycemic control versus conservative glycemic control for postoperative outcomes of patients undergoing CABG. Cochrane Database of Systematic Reviews [Year], Issue [Issue].</w:t>
      </w:r>
    </w:p>
    <w:tbl>
      <w:tblPr>
        <w:tblW w:w="5000" w:type="pct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16"/>
        <w:gridCol w:w="1132"/>
        <w:gridCol w:w="605"/>
        <w:gridCol w:w="1244"/>
        <w:gridCol w:w="1123"/>
        <w:gridCol w:w="1100"/>
        <w:gridCol w:w="1477"/>
        <w:gridCol w:w="847"/>
        <w:gridCol w:w="1209"/>
        <w:gridCol w:w="794"/>
        <w:gridCol w:w="1018"/>
        <w:gridCol w:w="707"/>
        <w:gridCol w:w="1080"/>
        <w:gridCol w:w="36"/>
      </w:tblGrid>
      <w:tr w:rsidR="00AC49E7" w:rsidRPr="00945B17" w14:paraId="23A90920" w14:textId="77777777" w:rsidTr="00AF33E3">
        <w:trPr>
          <w:gridAfter w:val="1"/>
          <w:trHeight w:val="312"/>
        </w:trPr>
        <w:tc>
          <w:tcPr>
            <w:tcW w:w="0" w:type="auto"/>
            <w:gridSpan w:val="7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73A7F134" w14:textId="77777777" w:rsidR="003A0302" w:rsidRPr="00945B17" w:rsidRDefault="003A0302" w:rsidP="003A030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45B17">
              <w:rPr>
                <w:rFonts w:ascii="Times New Roman" w:hAnsi="Times New Roman" w:cs="Times New Roman"/>
                <w:b/>
                <w:bCs/>
                <w:szCs w:val="21"/>
              </w:rPr>
              <w:t>Quality assessment</w:t>
            </w:r>
          </w:p>
        </w:tc>
        <w:tc>
          <w:tcPr>
            <w:tcW w:w="0" w:type="auto"/>
            <w:gridSpan w:val="2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0CDD4A03" w14:textId="77777777" w:rsidR="003A0302" w:rsidRPr="00945B17" w:rsidRDefault="003A0302" w:rsidP="003A030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45B17">
              <w:rPr>
                <w:rFonts w:ascii="Times New Roman" w:hAnsi="Times New Roman" w:cs="Times New Roman"/>
                <w:b/>
                <w:bCs/>
                <w:szCs w:val="21"/>
              </w:rPr>
              <w:t>No of patients</w:t>
            </w:r>
          </w:p>
        </w:tc>
        <w:tc>
          <w:tcPr>
            <w:tcW w:w="0" w:type="auto"/>
            <w:gridSpan w:val="2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206CFAC8" w14:textId="77777777" w:rsidR="003A0302" w:rsidRPr="00945B17" w:rsidRDefault="003A0302" w:rsidP="003A030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45B17">
              <w:rPr>
                <w:rFonts w:ascii="Times New Roman" w:hAnsi="Times New Roman" w:cs="Times New Roman"/>
                <w:b/>
                <w:bCs/>
                <w:szCs w:val="21"/>
              </w:rPr>
              <w:t>Effect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0FDD8C26" w14:textId="77777777" w:rsidR="003A0302" w:rsidRPr="00945B17" w:rsidRDefault="003A0302" w:rsidP="003A030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45B17">
              <w:rPr>
                <w:rFonts w:ascii="Times New Roman" w:hAnsi="Times New Roman" w:cs="Times New Roman"/>
                <w:b/>
                <w:bCs/>
                <w:szCs w:val="21"/>
              </w:rPr>
              <w:t>Quality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415637D7" w14:textId="77777777" w:rsidR="003A0302" w:rsidRPr="00945B17" w:rsidRDefault="003A0302" w:rsidP="003A030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45B17">
              <w:rPr>
                <w:rFonts w:ascii="Times New Roman" w:hAnsi="Times New Roman" w:cs="Times New Roman"/>
                <w:b/>
                <w:bCs/>
                <w:szCs w:val="21"/>
              </w:rPr>
              <w:t>Importance</w:t>
            </w:r>
          </w:p>
        </w:tc>
      </w:tr>
      <w:tr w:rsidR="003A0302" w:rsidRPr="00945B17" w14:paraId="38AD782E" w14:textId="77777777" w:rsidTr="00AF33E3">
        <w:tc>
          <w:tcPr>
            <w:tcW w:w="0" w:type="auto"/>
            <w:gridSpan w:val="7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6CFD82F" w14:textId="77777777" w:rsidR="003A0302" w:rsidRPr="00945B17" w:rsidRDefault="003A0302" w:rsidP="003A0302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0" w:type="auto"/>
            <w:gridSpan w:val="2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EA54876" w14:textId="77777777" w:rsidR="003A0302" w:rsidRPr="00945B17" w:rsidRDefault="003A0302" w:rsidP="003A0302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0" w:type="auto"/>
            <w:gridSpan w:val="2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5D991FC" w14:textId="77777777" w:rsidR="003A0302" w:rsidRPr="00945B17" w:rsidRDefault="003A0302" w:rsidP="003A0302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6C25673" w14:textId="77777777" w:rsidR="003A0302" w:rsidRPr="00945B17" w:rsidRDefault="003A0302" w:rsidP="003A0302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87B54D0" w14:textId="77777777" w:rsidR="003A0302" w:rsidRPr="00945B17" w:rsidRDefault="003A0302" w:rsidP="003A0302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0E71A401" w14:textId="77777777" w:rsidR="003A0302" w:rsidRPr="00945B17" w:rsidRDefault="003A0302" w:rsidP="003A030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3A0302" w:rsidRPr="00945B17" w14:paraId="51EB4334" w14:textId="77777777" w:rsidTr="00AF33E3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71E850ED" w14:textId="77777777" w:rsidR="003A0302" w:rsidRPr="00945B17" w:rsidRDefault="003A0302" w:rsidP="003A0302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945B17">
              <w:rPr>
                <w:rFonts w:ascii="Times New Roman" w:hAnsi="Times New Roman" w:cs="Times New Roman"/>
                <w:b/>
                <w:bCs/>
                <w:szCs w:val="21"/>
              </w:rPr>
              <w:t>No of studi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78759A97" w14:textId="77777777" w:rsidR="003A0302" w:rsidRPr="00945B17" w:rsidRDefault="003A0302" w:rsidP="003A030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45B17">
              <w:rPr>
                <w:rFonts w:ascii="Times New Roman" w:hAnsi="Times New Roman" w:cs="Times New Roman"/>
                <w:b/>
                <w:bCs/>
                <w:szCs w:val="21"/>
              </w:rPr>
              <w:t>Desig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52B894DB" w14:textId="77777777" w:rsidR="003A0302" w:rsidRPr="00945B17" w:rsidRDefault="003A0302" w:rsidP="003A030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45B17">
              <w:rPr>
                <w:rFonts w:ascii="Times New Roman" w:hAnsi="Times New Roman" w:cs="Times New Roman"/>
                <w:b/>
                <w:bCs/>
                <w:szCs w:val="21"/>
              </w:rPr>
              <w:t>Risk of bia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0E337518" w14:textId="77777777" w:rsidR="003A0302" w:rsidRPr="00945B17" w:rsidRDefault="003A0302" w:rsidP="003A030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45B17">
              <w:rPr>
                <w:rFonts w:ascii="Times New Roman" w:hAnsi="Times New Roman" w:cs="Times New Roman"/>
                <w:b/>
                <w:bCs/>
                <w:szCs w:val="21"/>
              </w:rPr>
              <w:t>Inconsistenc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671FE3E5" w14:textId="77777777" w:rsidR="003A0302" w:rsidRPr="00945B17" w:rsidRDefault="003A0302" w:rsidP="003A030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45B17">
              <w:rPr>
                <w:rFonts w:ascii="Times New Roman" w:hAnsi="Times New Roman" w:cs="Times New Roman"/>
                <w:b/>
                <w:bCs/>
                <w:szCs w:val="21"/>
              </w:rPr>
              <w:t>Indirectnes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4D76C1A6" w14:textId="77777777" w:rsidR="003A0302" w:rsidRPr="00945B17" w:rsidRDefault="003A0302" w:rsidP="003A030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45B17">
              <w:rPr>
                <w:rFonts w:ascii="Times New Roman" w:hAnsi="Times New Roman" w:cs="Times New Roman"/>
                <w:b/>
                <w:bCs/>
                <w:szCs w:val="21"/>
              </w:rPr>
              <w:t>Imprecis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5FEFE800" w14:textId="77777777" w:rsidR="003A0302" w:rsidRPr="00945B17" w:rsidRDefault="003A0302" w:rsidP="003A030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45B17">
              <w:rPr>
                <w:rFonts w:ascii="Times New Roman" w:hAnsi="Times New Roman" w:cs="Times New Roman"/>
                <w:b/>
                <w:bCs/>
                <w:szCs w:val="21"/>
              </w:rPr>
              <w:t>Other consideratio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11A43B05" w14:textId="77777777" w:rsidR="003A0302" w:rsidRPr="00945B17" w:rsidRDefault="003A0302" w:rsidP="003A030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45B17">
              <w:rPr>
                <w:rFonts w:ascii="Times New Roman" w:hAnsi="Times New Roman" w:cs="Times New Roman"/>
                <w:b/>
                <w:bCs/>
                <w:szCs w:val="21"/>
              </w:rPr>
              <w:t>Intensiv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6478DB52" w14:textId="77777777" w:rsidR="003A0302" w:rsidRPr="00945B17" w:rsidRDefault="003A0302" w:rsidP="003A030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45B17">
              <w:rPr>
                <w:rFonts w:ascii="Times New Roman" w:hAnsi="Times New Roman" w:cs="Times New Roman"/>
                <w:b/>
                <w:bCs/>
                <w:szCs w:val="21"/>
              </w:rPr>
              <w:t>Conservativ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0B82D4F3" w14:textId="77777777" w:rsidR="003A0302" w:rsidRPr="00945B17" w:rsidRDefault="003A0302" w:rsidP="003A030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45B17">
              <w:rPr>
                <w:rFonts w:ascii="Times New Roman" w:hAnsi="Times New Roman" w:cs="Times New Roman"/>
                <w:b/>
                <w:bCs/>
                <w:szCs w:val="21"/>
              </w:rPr>
              <w:t>Relative</w:t>
            </w:r>
            <w:r w:rsidRPr="00945B17">
              <w:rPr>
                <w:rFonts w:ascii="Times New Roman" w:hAnsi="Times New Roman" w:cs="Times New Roman"/>
                <w:b/>
                <w:bCs/>
                <w:szCs w:val="21"/>
              </w:rPr>
              <w:br/>
              <w:t>(95% CI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353020EE" w14:textId="77777777" w:rsidR="003A0302" w:rsidRPr="00945B17" w:rsidRDefault="003A0302" w:rsidP="003A030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45B17">
              <w:rPr>
                <w:rFonts w:ascii="Times New Roman" w:hAnsi="Times New Roman" w:cs="Times New Roman"/>
                <w:b/>
                <w:bCs/>
                <w:szCs w:val="21"/>
              </w:rPr>
              <w:t>Absolute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26C1C36" w14:textId="77777777" w:rsidR="003A0302" w:rsidRPr="00945B17" w:rsidRDefault="003A0302" w:rsidP="003A0302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882FD9C" w14:textId="77777777" w:rsidR="003A0302" w:rsidRPr="00945B17" w:rsidRDefault="003A0302" w:rsidP="003A0302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34483A24" w14:textId="77777777" w:rsidR="003A0302" w:rsidRPr="00945B17" w:rsidRDefault="003A0302" w:rsidP="003A0302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3A0302" w:rsidRPr="00945B17" w14:paraId="21211316" w14:textId="77777777" w:rsidTr="00AF33E3">
        <w:tc>
          <w:tcPr>
            <w:tcW w:w="0" w:type="auto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497E10B6" w14:textId="77777777" w:rsidR="003A0302" w:rsidRPr="00945B17" w:rsidRDefault="003A0302" w:rsidP="003A0302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45B17">
              <w:rPr>
                <w:rFonts w:ascii="Times New Roman" w:hAnsi="Times New Roman" w:cs="Times New Roman"/>
                <w:b/>
                <w:bCs/>
                <w:szCs w:val="21"/>
              </w:rPr>
              <w:t>Incidence of postoperative MI (follow-up 0-12 weeks; assessed with: ECG or myocardial enzyme)</w:t>
            </w:r>
          </w:p>
        </w:tc>
        <w:tc>
          <w:tcPr>
            <w:tcW w:w="0" w:type="auto"/>
            <w:vAlign w:val="center"/>
            <w:hideMark/>
          </w:tcPr>
          <w:p w14:paraId="0453E266" w14:textId="77777777" w:rsidR="003A0302" w:rsidRPr="00945B17" w:rsidRDefault="003A0302" w:rsidP="003A0302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AC49E7" w:rsidRPr="00945B17" w14:paraId="06F8A667" w14:textId="77777777" w:rsidTr="00AF33E3"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CE5F708" w14:textId="52A70468" w:rsidR="003A0302" w:rsidRPr="00945B17" w:rsidRDefault="003A0302" w:rsidP="003A0302">
            <w:pPr>
              <w:rPr>
                <w:rFonts w:ascii="Times New Roman" w:hAnsi="Times New Roman" w:cs="Times New Roman"/>
                <w:szCs w:val="21"/>
              </w:rPr>
            </w:pPr>
            <w:r w:rsidRPr="00945B17">
              <w:rPr>
                <w:rFonts w:ascii="Times New Roman" w:hAnsi="Times New Roman" w:cs="Times New Roman"/>
                <w:szCs w:val="21"/>
              </w:rPr>
              <w:t>Number of eligible studies reported the outcome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D429EAF" w14:textId="6E869E00" w:rsidR="003A0302" w:rsidRPr="00945B17" w:rsidRDefault="003A0302" w:rsidP="003A030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45B17">
              <w:rPr>
                <w:rFonts w:ascii="Times New Roman" w:hAnsi="Times New Roman" w:cs="Times New Roman"/>
                <w:szCs w:val="21"/>
              </w:rPr>
              <w:t>randomi</w:t>
            </w:r>
            <w:r w:rsidR="00F23A5F">
              <w:rPr>
                <w:rFonts w:ascii="Times New Roman" w:hAnsi="Times New Roman" w:cs="Times New Roman"/>
                <w:szCs w:val="21"/>
              </w:rPr>
              <w:t>s</w:t>
            </w:r>
            <w:r w:rsidRPr="00945B17">
              <w:rPr>
                <w:rFonts w:ascii="Times New Roman" w:hAnsi="Times New Roman" w:cs="Times New Roman"/>
                <w:szCs w:val="21"/>
              </w:rPr>
              <w:t>ed</w:t>
            </w:r>
            <w:proofErr w:type="spellEnd"/>
            <w:r w:rsidRPr="00945B17">
              <w:rPr>
                <w:rFonts w:ascii="Times New Roman" w:hAnsi="Times New Roman" w:cs="Times New Roman"/>
                <w:szCs w:val="21"/>
              </w:rPr>
              <w:t xml:space="preserve"> trial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FCE82EE" w14:textId="2034030D" w:rsidR="003A0302" w:rsidRPr="00945B17" w:rsidRDefault="003A0302" w:rsidP="003A030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081B8E8" w14:textId="6C60E950" w:rsidR="003A0302" w:rsidRPr="00945B17" w:rsidRDefault="003A0302" w:rsidP="003A030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B9F6AF5" w14:textId="5CE3929A" w:rsidR="003A0302" w:rsidRPr="00945B17" w:rsidRDefault="003A0302" w:rsidP="003A030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DD70835" w14:textId="217C178E" w:rsidR="003A0302" w:rsidRPr="00945B17" w:rsidRDefault="003A0302" w:rsidP="003A030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D628C81" w14:textId="30A074DC" w:rsidR="003A0302" w:rsidRPr="00945B17" w:rsidRDefault="003A0302" w:rsidP="003A030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8B513FF" w14:textId="752BE931" w:rsidR="003A0302" w:rsidRPr="00945B17" w:rsidRDefault="003A0302" w:rsidP="003A03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45B17">
              <w:rPr>
                <w:rFonts w:ascii="Times New Roman" w:hAnsi="Times New Roman" w:cs="Times New Roman"/>
                <w:szCs w:val="21"/>
              </w:rPr>
              <w:t>A</w:t>
            </w:r>
            <w:r w:rsidR="00AC49E7" w:rsidRPr="00945B17">
              <w:rPr>
                <w:rFonts w:ascii="Times New Roman" w:hAnsi="Times New Roman" w:cs="Times New Roman"/>
                <w:szCs w:val="21"/>
                <w:vertAlign w:val="superscript"/>
              </w:rPr>
              <w:t>1</w:t>
            </w:r>
            <w:r w:rsidRPr="00945B17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945B17">
              <w:rPr>
                <w:rFonts w:ascii="Times New Roman" w:hAnsi="Times New Roman" w:cs="Times New Roman"/>
                <w:szCs w:val="21"/>
              </w:rPr>
              <w:br/>
              <w:t>(B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5CCDD07" w14:textId="309DE03B" w:rsidR="003A0302" w:rsidRPr="00945B17" w:rsidRDefault="003A0302" w:rsidP="003A03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45B17">
              <w:rPr>
                <w:rFonts w:ascii="Times New Roman" w:hAnsi="Times New Roman" w:cs="Times New Roman"/>
                <w:szCs w:val="21"/>
              </w:rPr>
              <w:t>B</w:t>
            </w:r>
            <w:r w:rsidR="00AC49E7" w:rsidRPr="00945B17">
              <w:rPr>
                <w:rFonts w:ascii="Times New Roman" w:hAnsi="Times New Roman" w:cs="Times New Roman"/>
                <w:szCs w:val="21"/>
                <w:vertAlign w:val="superscript"/>
              </w:rPr>
              <w:t>1</w:t>
            </w:r>
            <w:r w:rsidRPr="00945B17">
              <w:rPr>
                <w:rFonts w:ascii="Times New Roman" w:hAnsi="Times New Roman" w:cs="Times New Roman"/>
                <w:szCs w:val="21"/>
              </w:rPr>
              <w:br/>
              <w:t>(2.8%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79B99EB" w14:textId="77777777" w:rsidR="003A0302" w:rsidRPr="00945B17" w:rsidRDefault="003A0302" w:rsidP="003A03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45B17">
              <w:rPr>
                <w:rFonts w:ascii="Times New Roman" w:hAnsi="Times New Roman" w:cs="Times New Roman"/>
                <w:szCs w:val="21"/>
              </w:rPr>
              <w:t xml:space="preserve">RR </w:t>
            </w:r>
          </w:p>
          <w:p w14:paraId="5F4822A5" w14:textId="20722DB3" w:rsidR="003A0302" w:rsidRPr="00945B17" w:rsidRDefault="003A0302" w:rsidP="003A03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45B17">
              <w:rPr>
                <w:rFonts w:ascii="Times New Roman" w:hAnsi="Times New Roman" w:cs="Times New Roman"/>
                <w:szCs w:val="21"/>
              </w:rPr>
              <w:t xml:space="preserve"> (95%CI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D65EA42" w14:textId="44B9C014" w:rsidR="003A0302" w:rsidRPr="00945B17" w:rsidRDefault="003A0302" w:rsidP="003A03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45B17">
              <w:rPr>
                <w:rFonts w:ascii="Times New Roman" w:hAnsi="Times New Roman" w:cs="Times New Roman"/>
                <w:szCs w:val="21"/>
              </w:rPr>
              <w:t>C</w:t>
            </w:r>
            <w:r w:rsidR="00AC49E7" w:rsidRPr="00945B17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 w:rsidRPr="00945B17">
              <w:rPr>
                <w:rFonts w:ascii="Times New Roman" w:hAnsi="Times New Roman" w:cs="Times New Roman"/>
                <w:szCs w:val="21"/>
              </w:rPr>
              <w:t xml:space="preserve"> fewer per 1000 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9D8C967" w14:textId="31590888" w:rsidR="003A0302" w:rsidRPr="00945B17" w:rsidRDefault="003A0302" w:rsidP="003A030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CB3761F" w14:textId="28F56442" w:rsidR="003A0302" w:rsidRPr="00945B17" w:rsidRDefault="003A0302" w:rsidP="003A030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5BC746EC" w14:textId="77777777" w:rsidR="003A0302" w:rsidRPr="00945B17" w:rsidRDefault="003A0302" w:rsidP="003A0302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AC49E7" w:rsidRPr="00945B17" w14:paraId="5B4BAEA5" w14:textId="77777777" w:rsidTr="00AF33E3"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C1468A8" w14:textId="77777777" w:rsidR="003A0302" w:rsidRPr="00945B17" w:rsidRDefault="003A0302" w:rsidP="003A0302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5FFA118" w14:textId="77777777" w:rsidR="003A0302" w:rsidRPr="00945B17" w:rsidRDefault="003A0302" w:rsidP="003A0302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AD3C1B4" w14:textId="77777777" w:rsidR="003A0302" w:rsidRPr="00945B17" w:rsidRDefault="003A0302" w:rsidP="003A0302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8BAE1C4" w14:textId="77777777" w:rsidR="003A0302" w:rsidRPr="00945B17" w:rsidRDefault="003A0302" w:rsidP="003A0302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4741210" w14:textId="77777777" w:rsidR="003A0302" w:rsidRPr="00945B17" w:rsidRDefault="003A0302" w:rsidP="003A0302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3E5E54D" w14:textId="77777777" w:rsidR="003A0302" w:rsidRPr="00945B17" w:rsidRDefault="003A0302" w:rsidP="003A0302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59A8D9F" w14:textId="77777777" w:rsidR="003A0302" w:rsidRPr="00945B17" w:rsidRDefault="003A0302" w:rsidP="003A0302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0537CDA7" w14:textId="77777777" w:rsidR="003A0302" w:rsidRPr="00945B17" w:rsidRDefault="003A0302" w:rsidP="003A0302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5B17">
              <w:rPr>
                <w:rFonts w:ascii="Times New Roman" w:eastAsia="宋体" w:hAnsi="Times New Roman" w:cs="Times New Roman"/>
                <w:kern w:val="0"/>
                <w:szCs w:val="21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8D93EAF" w14:textId="1B33DDFD" w:rsidR="003A0302" w:rsidRPr="00945B17" w:rsidRDefault="003A0302" w:rsidP="003A0302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1469032" w14:textId="77777777" w:rsidR="003A0302" w:rsidRPr="00945B17" w:rsidRDefault="003A0302" w:rsidP="003A0302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B16B917" w14:textId="2197FE61" w:rsidR="003A0302" w:rsidRPr="00945B17" w:rsidRDefault="003A0302" w:rsidP="003A0302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5B17">
              <w:rPr>
                <w:rFonts w:ascii="Times New Roman" w:eastAsia="宋体" w:hAnsi="Times New Roman" w:cs="Times New Roman"/>
                <w:kern w:val="0"/>
                <w:szCs w:val="21"/>
              </w:rPr>
              <w:t>D</w:t>
            </w:r>
            <w:r w:rsidR="00AC49E7" w:rsidRPr="00945B17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2</w:t>
            </w:r>
            <w:r w:rsidRPr="00945B17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fewer per 1000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1C7628C" w14:textId="77777777" w:rsidR="003A0302" w:rsidRPr="00945B17" w:rsidRDefault="003A0302" w:rsidP="003A0302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91C81BA" w14:textId="77777777" w:rsidR="003A0302" w:rsidRPr="00945B17" w:rsidRDefault="003A0302" w:rsidP="003A0302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05A9B9DB" w14:textId="77777777" w:rsidR="003A0302" w:rsidRPr="00945B17" w:rsidRDefault="003A0302" w:rsidP="003A0302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</w:tbl>
    <w:p w14:paraId="1BD6F12E" w14:textId="42F5F74C" w:rsidR="00AC49E7" w:rsidRPr="00945B17" w:rsidRDefault="00AC49E7">
      <w:pPr>
        <w:rPr>
          <w:rFonts w:ascii="Times New Roman" w:hAnsi="Times New Roman" w:cs="Times New Roman"/>
          <w:sz w:val="18"/>
          <w:szCs w:val="18"/>
        </w:rPr>
      </w:pPr>
      <w:r w:rsidRPr="00945B17">
        <w:rPr>
          <w:rFonts w:ascii="Times New Roman" w:hAnsi="Times New Roman" w:cs="Times New Roman"/>
          <w:sz w:val="18"/>
          <w:szCs w:val="18"/>
          <w:vertAlign w:val="superscript"/>
        </w:rPr>
        <w:t>1</w:t>
      </w:r>
      <w:r w:rsidRPr="00945B17">
        <w:rPr>
          <w:rFonts w:ascii="Times New Roman" w:hAnsi="Times New Roman" w:cs="Times New Roman"/>
          <w:sz w:val="18"/>
          <w:szCs w:val="18"/>
        </w:rPr>
        <w:t xml:space="preserve"> It stands for some ratio.</w:t>
      </w:r>
    </w:p>
    <w:p w14:paraId="711CFC7E" w14:textId="0993E1D6" w:rsidR="00AC49E7" w:rsidRPr="00945B17" w:rsidRDefault="00AC49E7">
      <w:pPr>
        <w:rPr>
          <w:rFonts w:ascii="Times New Roman" w:hAnsi="Times New Roman" w:cs="Times New Roman"/>
          <w:sz w:val="18"/>
          <w:szCs w:val="18"/>
        </w:rPr>
      </w:pPr>
      <w:r w:rsidRPr="00945B17">
        <w:rPr>
          <w:rFonts w:ascii="Times New Roman" w:hAnsi="Times New Roman" w:cs="Times New Roman"/>
          <w:sz w:val="18"/>
          <w:szCs w:val="18"/>
          <w:vertAlign w:val="superscript"/>
        </w:rPr>
        <w:t>2</w:t>
      </w:r>
      <w:r w:rsidRPr="00945B17">
        <w:rPr>
          <w:rFonts w:ascii="Times New Roman" w:hAnsi="Times New Roman" w:cs="Times New Roman"/>
          <w:sz w:val="18"/>
          <w:szCs w:val="18"/>
        </w:rPr>
        <w:t xml:space="preserve"> It represents a specific number.</w:t>
      </w:r>
    </w:p>
    <w:sectPr w:rsidR="00AC49E7" w:rsidRPr="00945B17" w:rsidSect="003A030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7A8E47" w14:textId="77777777" w:rsidR="00BD3D73" w:rsidRDefault="00BD3D73" w:rsidP="003A0302">
      <w:r>
        <w:separator/>
      </w:r>
    </w:p>
  </w:endnote>
  <w:endnote w:type="continuationSeparator" w:id="0">
    <w:p w14:paraId="7C1BFC87" w14:textId="77777777" w:rsidR="00BD3D73" w:rsidRDefault="00BD3D73" w:rsidP="003A03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100D4F" w14:textId="77777777" w:rsidR="00BD3D73" w:rsidRDefault="00BD3D73" w:rsidP="003A0302">
      <w:r>
        <w:separator/>
      </w:r>
    </w:p>
  </w:footnote>
  <w:footnote w:type="continuationSeparator" w:id="0">
    <w:p w14:paraId="1EEE8184" w14:textId="77777777" w:rsidR="00BD3D73" w:rsidRDefault="00BD3D73" w:rsidP="003A030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047E4"/>
    <w:rsid w:val="000F3F0D"/>
    <w:rsid w:val="002402E1"/>
    <w:rsid w:val="003A0302"/>
    <w:rsid w:val="00464C4B"/>
    <w:rsid w:val="005932B7"/>
    <w:rsid w:val="005F3304"/>
    <w:rsid w:val="00604AD5"/>
    <w:rsid w:val="00625779"/>
    <w:rsid w:val="00701567"/>
    <w:rsid w:val="00771A41"/>
    <w:rsid w:val="00945B17"/>
    <w:rsid w:val="00AC49E7"/>
    <w:rsid w:val="00BD3D73"/>
    <w:rsid w:val="00D047E4"/>
    <w:rsid w:val="00F23A5F"/>
    <w:rsid w:val="00F865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4E1046F"/>
  <w15:chartTrackingRefBased/>
  <w15:docId w15:val="{ADEE9A93-EF12-449E-A6FC-F256901A45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A030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A030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A030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A030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37</Words>
  <Characters>784</Characters>
  <Application>Microsoft Office Word</Application>
  <DocSecurity>0</DocSecurity>
  <Lines>6</Lines>
  <Paragraphs>1</Paragraphs>
  <ScaleCrop>false</ScaleCrop>
  <Company/>
  <LinksUpToDate>false</LinksUpToDate>
  <CharactersWithSpaces>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mz0909@139.com</dc:creator>
  <cp:keywords/>
  <dc:description/>
  <cp:lastModifiedBy>刘 怡</cp:lastModifiedBy>
  <cp:revision>8</cp:revision>
  <dcterms:created xsi:type="dcterms:W3CDTF">2022-07-03T06:33:00Z</dcterms:created>
  <dcterms:modified xsi:type="dcterms:W3CDTF">2022-09-27T02:07:00Z</dcterms:modified>
</cp:coreProperties>
</file>